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971" w:rsidRPr="002E036C" w:rsidRDefault="004D145A" w:rsidP="002E036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133350</wp:posOffset>
                </wp:positionV>
                <wp:extent cx="923925" cy="609600"/>
                <wp:effectExtent l="0" t="0" r="28575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925" cy="609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eing religious</w:t>
                            </w:r>
                            <w:r w:rsidR="00B310E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Adherence to religious princip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278.25pt;margin-top:10.5pt;width:72.75pt;height:4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eing religious</w:t>
                      </w:r>
                      <w:r w:rsidR="00B310E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Adherence to religious principles)</w:t>
                      </w:r>
                    </w:p>
                  </w:txbxContent>
                </v:textbox>
              </v:rect>
            </w:pict>
          </mc:Fallback>
        </mc:AlternateContent>
      </w:r>
      <w:r w:rsidR="00945307">
        <w:rPr>
          <w:rFonts w:ascii="Times New Roman" w:hAnsi="Times New Roman" w:cs="Times New Roman"/>
          <w:lang w:val="en-US"/>
        </w:rPr>
        <w:t xml:space="preserve">S2 File: </w:t>
      </w:r>
      <w:r w:rsidR="002E036C" w:rsidRPr="002E036C">
        <w:rPr>
          <w:rFonts w:ascii="Times New Roman" w:hAnsi="Times New Roman" w:cs="Times New Roman"/>
          <w:lang w:val="en-US"/>
        </w:rPr>
        <w:t>Casual structure diagram</w:t>
      </w:r>
    </w:p>
    <w:p w:rsidR="00C63F2A" w:rsidRDefault="00E75395" w:rsidP="00277AFC">
      <w:pPr>
        <w:tabs>
          <w:tab w:val="left" w:pos="8985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9525</wp:posOffset>
                </wp:positionH>
                <wp:positionV relativeFrom="paragraph">
                  <wp:posOffset>67945</wp:posOffset>
                </wp:positionV>
                <wp:extent cx="1019175" cy="3429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036C" w:rsidRPr="00E93C53" w:rsidRDefault="002E036C" w:rsidP="002E03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x under influence of alcohol/dru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.75pt;margin-top:5.35pt;width:80.2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" fillcolor="white [3201]" strokecolor="black [3213]" strokeweight="1pt">
                <v:textbox>
                  <w:txbxContent>
                    <w:p w:rsidR="002E036C" w:rsidRPr="00E93C53" w:rsidRDefault="002E036C" w:rsidP="002E036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ex under influence of alcohol/dru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 xml:space="preserve">                                           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                      </w:t>
      </w:r>
      <w:r w:rsidR="003151C7">
        <w:rPr>
          <w:rFonts w:ascii="Times New Roman" w:hAnsi="Times New Roman" w:cs="Times New Roman"/>
          <w:lang w:val="en-US"/>
        </w:rPr>
        <w:t>⁺</w:t>
      </w:r>
      <w:r w:rsidR="003E627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505075</wp:posOffset>
                </wp:positionH>
                <wp:positionV relativeFrom="paragraph">
                  <wp:posOffset>8078470</wp:posOffset>
                </wp:positionV>
                <wp:extent cx="809625" cy="333375"/>
                <wp:effectExtent l="0" t="0" r="2857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2729" w:rsidRPr="00732729" w:rsidRDefault="00732729" w:rsidP="007327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732729" w:rsidRDefault="00732729" w:rsidP="0073272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27" style="position:absolute;margin-left:197.25pt;margin-top:636.1pt;width:63.75pt;height:26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" fillcolor="white [3201]" strokecolor="black [3213]" strokeweight="1pt">
                <v:textbox>
                  <w:txbxContent>
                    <w:p w:rsidR="00732729" w:rsidRPr="00732729" w:rsidRDefault="00732729" w:rsidP="0073272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732729" w:rsidRDefault="00732729" w:rsidP="0073272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E627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524126</wp:posOffset>
                </wp:positionH>
                <wp:positionV relativeFrom="paragraph">
                  <wp:posOffset>4639945</wp:posOffset>
                </wp:positionV>
                <wp:extent cx="800100" cy="3429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8" style="position:absolute;margin-left:198.75pt;margin-top:365.35pt;width:63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E627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505075</wp:posOffset>
                </wp:positionH>
                <wp:positionV relativeFrom="paragraph">
                  <wp:posOffset>8630920</wp:posOffset>
                </wp:positionV>
                <wp:extent cx="800100" cy="342900"/>
                <wp:effectExtent l="0" t="0" r="19050" b="1905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1" o:spid="_x0000_s1029" style="position:absolute;margin-left:197.25pt;margin-top:679.6pt;width:63pt;height:27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</w:t>
                      </w:r>
                    </w:p>
                  </w:txbxContent>
                </v:textbox>
              </v:rect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7506970</wp:posOffset>
                </wp:positionV>
                <wp:extent cx="1371600" cy="0"/>
                <wp:effectExtent l="0" t="76200" r="19050" b="95250"/>
                <wp:wrapNone/>
                <wp:docPr id="104" name="Straight Arrow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52FC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4" o:spid="_x0000_s1026" type="#_x0000_t32" style="position:absolute;margin-left:351pt;margin-top:591.1pt;width:108pt;height: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6916420</wp:posOffset>
                </wp:positionV>
                <wp:extent cx="1371600" cy="9525"/>
                <wp:effectExtent l="0" t="76200" r="19050" b="85725"/>
                <wp:wrapNone/>
                <wp:docPr id="103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16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25B144" id="Straight Arrow Connector 103" o:spid="_x0000_s1026" type="#_x0000_t32" style="position:absolute;margin-left:351pt;margin-top:544.6pt;width:108pt;height:.75pt;flip:y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6363970</wp:posOffset>
                </wp:positionV>
                <wp:extent cx="1371600" cy="0"/>
                <wp:effectExtent l="0" t="76200" r="19050" b="9525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8BE10A" id="Straight Arrow Connector 102" o:spid="_x0000_s1026" type="#_x0000_t32" style="position:absolute;margin-left:351pt;margin-top:501.1pt;width:108pt;height:0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5773420</wp:posOffset>
                </wp:positionV>
                <wp:extent cx="1371600" cy="0"/>
                <wp:effectExtent l="0" t="76200" r="19050" b="9525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8EA9F8" id="Straight Arrow Connector 101" o:spid="_x0000_s1026" type="#_x0000_t32" style="position:absolute;margin-left:351pt;margin-top:454.6pt;width:108pt;height:0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5211445</wp:posOffset>
                </wp:positionV>
                <wp:extent cx="1371600" cy="0"/>
                <wp:effectExtent l="0" t="76200" r="19050" b="95250"/>
                <wp:wrapNone/>
                <wp:docPr id="100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54E376" id="Straight Arrow Connector 100" o:spid="_x0000_s1026" type="#_x0000_t32" style="position:absolute;margin-left:351pt;margin-top:410.35pt;width:108pt;height:0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3382645</wp:posOffset>
                </wp:positionV>
                <wp:extent cx="1371600" cy="0"/>
                <wp:effectExtent l="0" t="76200" r="19050" b="95250"/>
                <wp:wrapNone/>
                <wp:docPr id="97" name="Straight Arrow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A9B473" id="Straight Arrow Connector 97" o:spid="_x0000_s1026" type="#_x0000_t32" style="position:absolute;margin-left:351pt;margin-top:266.35pt;width:108pt;height:0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1439545</wp:posOffset>
                </wp:positionV>
                <wp:extent cx="1371600" cy="0"/>
                <wp:effectExtent l="0" t="76200" r="19050" b="95250"/>
                <wp:wrapNone/>
                <wp:docPr id="94" name="Straight Arrow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4CC60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4" o:spid="_x0000_s1026" type="#_x0000_t32" style="position:absolute;margin-left:351pt;margin-top:113.35pt;width:108pt;height:0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1D1F28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868045</wp:posOffset>
                </wp:positionV>
                <wp:extent cx="1371600" cy="0"/>
                <wp:effectExtent l="0" t="76200" r="19050" b="9525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B6336" id="Straight Arrow Connector 93" o:spid="_x0000_s1026" type="#_x0000_t32" style="position:absolute;margin-left:351pt;margin-top:68.35pt;width:108pt;height: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A9741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1028699</wp:posOffset>
                </wp:positionH>
                <wp:positionV relativeFrom="paragraph">
                  <wp:posOffset>8859520</wp:posOffset>
                </wp:positionV>
                <wp:extent cx="1476375" cy="0"/>
                <wp:effectExtent l="0" t="76200" r="9525" b="95250"/>
                <wp:wrapNone/>
                <wp:docPr id="90" name="Straight Arrow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BB95E2" id="Straight Arrow Connector 90" o:spid="_x0000_s1026" type="#_x0000_t32" style="position:absolute;margin-left:81pt;margin-top:697.6pt;width:116.25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A9741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1028699</wp:posOffset>
                </wp:positionH>
                <wp:positionV relativeFrom="paragraph">
                  <wp:posOffset>8297545</wp:posOffset>
                </wp:positionV>
                <wp:extent cx="1495425" cy="0"/>
                <wp:effectExtent l="0" t="76200" r="9525" b="95250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79FB58" id="Straight Arrow Connector 89" o:spid="_x0000_s1026" type="#_x0000_t32" style="position:absolute;margin-left:81pt;margin-top:653.35pt;width:117.75pt;height:0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A97413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7735570</wp:posOffset>
                </wp:positionV>
                <wp:extent cx="1485900" cy="0"/>
                <wp:effectExtent l="0" t="76200" r="19050" b="95250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059567" id="Straight Arrow Connector 88" o:spid="_x0000_s1026" type="#_x0000_t32" style="position:absolute;margin-left:81pt;margin-top:609.1pt;width:117pt;height:0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6F424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1028699</wp:posOffset>
                </wp:positionH>
                <wp:positionV relativeFrom="paragraph">
                  <wp:posOffset>2468245</wp:posOffset>
                </wp:positionV>
                <wp:extent cx="1495425" cy="0"/>
                <wp:effectExtent l="0" t="76200" r="9525" b="95250"/>
                <wp:wrapNone/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236ED0" id="Straight Arrow Connector 84" o:spid="_x0000_s1026" type="#_x0000_t32" style="position:absolute;margin-left:81pt;margin-top:194.35pt;width:117.75pt;height:0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6F424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3039745</wp:posOffset>
                </wp:positionV>
                <wp:extent cx="352425" cy="0"/>
                <wp:effectExtent l="0" t="76200" r="9525" b="9525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DC346" id="Straight Arrow Connector 77" o:spid="_x0000_s1026" type="#_x0000_t32" style="position:absolute;margin-left:171pt;margin-top:239.35pt;width:27.75pt;height: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6F424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1019175</wp:posOffset>
                </wp:positionH>
                <wp:positionV relativeFrom="paragraph">
                  <wp:posOffset>3039745</wp:posOffset>
                </wp:positionV>
                <wp:extent cx="352425" cy="0"/>
                <wp:effectExtent l="0" t="76200" r="9525" b="9525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096569" id="Straight Arrow Connector 76" o:spid="_x0000_s1026" type="#_x0000_t32" style="position:absolute;margin-left:80.25pt;margin-top:239.35pt;width:27.7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6F424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1019175</wp:posOffset>
                </wp:positionH>
                <wp:positionV relativeFrom="paragraph">
                  <wp:posOffset>1439545</wp:posOffset>
                </wp:positionV>
                <wp:extent cx="1485900" cy="0"/>
                <wp:effectExtent l="0" t="76200" r="19050" b="9525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1CF3CC" id="Straight Arrow Connector 74" o:spid="_x0000_s1026" type="#_x0000_t32" style="position:absolute;margin-left:80.25pt;margin-top:113.35pt;width:117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6F424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1028699</wp:posOffset>
                </wp:positionH>
                <wp:positionV relativeFrom="paragraph">
                  <wp:posOffset>868045</wp:posOffset>
                </wp:positionV>
                <wp:extent cx="1495425" cy="0"/>
                <wp:effectExtent l="0" t="76200" r="9525" b="9525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752899" id="Straight Arrow Connector 73" o:spid="_x0000_s1026" type="#_x0000_t32" style="position:absolute;margin-left:81pt;margin-top:68.35pt;width:117.75pt;height:0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6F424D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505075</wp:posOffset>
                </wp:positionH>
                <wp:positionV relativeFrom="paragraph">
                  <wp:posOffset>1220470</wp:posOffset>
                </wp:positionV>
                <wp:extent cx="819150" cy="32385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30" style="position:absolute;margin-left:197.25pt;margin-top:96.1pt;width:64.5pt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3154045</wp:posOffset>
                </wp:positionV>
                <wp:extent cx="914400" cy="457200"/>
                <wp:effectExtent l="0" t="0" r="19050" b="1905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F07A50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Tourism </w:t>
                            </w:r>
                            <w:r w:rsidR="000235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(Sex touris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" o:spid="_x0000_s1032" style="position:absolute;margin-left:279pt;margin-top:248.35pt;width:1in;height:3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" fillcolor="white [3201]" strokecolor="black [3213]" strokeweight="1pt">
                <v:textbox>
                  <w:txbxContent>
                    <w:p w:rsidR="00F07A50" w:rsidRPr="00F07A50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Tourism </w:t>
                      </w:r>
                      <w:r w:rsidR="000235DB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(Sex tourism)</w:t>
                      </w:r>
                    </w:p>
                  </w:txbxContent>
                </v:textbox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3154045</wp:posOffset>
                </wp:positionV>
                <wp:extent cx="800100" cy="571500"/>
                <wp:effectExtent l="0" t="0" r="19050" b="1905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571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F07A50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ross generational/transactional sex</w:t>
                            </w:r>
                          </w:p>
                          <w:p w:rsidR="00F07A50" w:rsidRDefault="00F07A50" w:rsidP="00F07A5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" o:spid="_x0000_s1032" style="position:absolute;margin-left:459pt;margin-top:248.35pt;width:63pt;height:4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" fillcolor="white [3201]" strokecolor="black [3213]" strokeweight="1pt">
                <v:textbox>
                  <w:txbxContent>
                    <w:p w:rsidR="00F07A50" w:rsidRPr="00F07A50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ross generational/transactional sex</w:t>
                      </w:r>
                    </w:p>
                    <w:p w:rsidR="00F07A50" w:rsidRDefault="00F07A50" w:rsidP="00F07A5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2468245</wp:posOffset>
                </wp:positionV>
                <wp:extent cx="800100" cy="571500"/>
                <wp:effectExtent l="0" t="0" r="19050" b="1905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571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F07A50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ross generational/transactional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3" o:spid="_x0000_s1034" style="position:absolute;margin-left:459pt;margin-top:194.35pt;width:63pt;height:4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" fillcolor="white [3201]" strokecolor="black [3213]" strokeweight="1pt">
                <v:textbox>
                  <w:txbxContent>
                    <w:p w:rsidR="00F07A50" w:rsidRPr="00F07A50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ross generational/transactional sex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margin">
                  <wp:posOffset>5829301</wp:posOffset>
                </wp:positionH>
                <wp:positionV relativeFrom="paragraph">
                  <wp:posOffset>3839845</wp:posOffset>
                </wp:positionV>
                <wp:extent cx="800100" cy="342900"/>
                <wp:effectExtent l="0" t="0" r="1905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26413F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F07A50" w:rsidRPr="00F07A50" w:rsidRDefault="00F07A50" w:rsidP="00F07A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7" o:spid="_x0000_s1035" style="position:absolute;margin-left:459pt;margin-top:302.35pt;width:63pt;height:27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" fillcolor="white [3201]" strokecolor="black [3213]" strokeweight="1pt">
                <v:textbox>
                  <w:txbxContent>
                    <w:p w:rsidR="00F07A50" w:rsidRPr="0026413F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F07A50" w:rsidRPr="00F07A50" w:rsidRDefault="00F07A50" w:rsidP="00F07A5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648970</wp:posOffset>
                </wp:positionV>
                <wp:extent cx="800100" cy="333375"/>
                <wp:effectExtent l="0" t="0" r="19050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" o:spid="_x0000_s1036" style="position:absolute;margin-left:459pt;margin-top:51.1pt;width:63pt;height:26.2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1220470</wp:posOffset>
                </wp:positionV>
                <wp:extent cx="800100" cy="447675"/>
                <wp:effectExtent l="0" t="0" r="1905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476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x under influence of alcohol/dru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" o:spid="_x0000_s1037" style="position:absolute;margin-left:459pt;margin-top:96.1pt;width:63pt;height:35.2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ex under influence of alcohol/dru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1896745</wp:posOffset>
                </wp:positionV>
                <wp:extent cx="800100" cy="447675"/>
                <wp:effectExtent l="0" t="0" r="1905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476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26413F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x under influence of alcohol/drugs</w:t>
                            </w:r>
                          </w:p>
                          <w:p w:rsidR="00F07A50" w:rsidRDefault="00F07A50" w:rsidP="00F07A5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1" o:spid="_x0000_s1038" style="position:absolute;margin-left:459pt;margin-top:149.35pt;width:63pt;height:35.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" fillcolor="white [3201]" strokecolor="black [3213]" strokeweight="1pt">
                <v:textbox>
                  <w:txbxContent>
                    <w:p w:rsidR="00F07A50" w:rsidRPr="0026413F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ex under influence of alcohol/drugs</w:t>
                      </w:r>
                    </w:p>
                    <w:p w:rsidR="00F07A50" w:rsidRDefault="00F07A50" w:rsidP="00F07A5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67945</wp:posOffset>
                </wp:positionV>
                <wp:extent cx="800100" cy="342900"/>
                <wp:effectExtent l="0" t="0" r="19050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Early sex deb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39" style="position:absolute;margin-left:459pt;margin-top:5.35pt;width:63pt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Early sex debu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4420870</wp:posOffset>
                </wp:positionV>
                <wp:extent cx="790575" cy="333375"/>
                <wp:effectExtent l="0" t="0" r="28575" b="2857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26413F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F07A50" w:rsidRDefault="00F07A50" w:rsidP="00F07A5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9" o:spid="_x0000_s1040" style="position:absolute;margin-left:459pt;margin-top:348.1pt;width:62.25pt;height:26.2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" fillcolor="white [3201]" strokecolor="black [3213]" strokeweight="1pt">
                <v:textbox>
                  <w:txbxContent>
                    <w:p w:rsidR="00F07A50" w:rsidRPr="0026413F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F07A50" w:rsidRDefault="00F07A50" w:rsidP="00F07A5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4982845</wp:posOffset>
                </wp:positionV>
                <wp:extent cx="800100" cy="457200"/>
                <wp:effectExtent l="0" t="0" r="19050" b="1905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381C" w:rsidRPr="0026413F" w:rsidRDefault="00F5381C" w:rsidP="00F538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x under influence of alcohol/drugs</w:t>
                            </w:r>
                          </w:p>
                          <w:p w:rsidR="00F5381C" w:rsidRDefault="00F5381C" w:rsidP="00F538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1" o:spid="_x0000_s1041" style="position:absolute;margin-left:459pt;margin-top:392.35pt;width:63pt;height:36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" fillcolor="white [3201]" strokecolor="black [3213]" strokeweight="1pt">
                <v:textbox>
                  <w:txbxContent>
                    <w:p w:rsidR="00F5381C" w:rsidRPr="0026413F" w:rsidRDefault="00F5381C" w:rsidP="00F5381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ex under influence of alcohol/drugs</w:t>
                      </w:r>
                    </w:p>
                    <w:p w:rsidR="00F5381C" w:rsidRDefault="00F5381C" w:rsidP="00F5381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margin">
                  <wp:posOffset>5829299</wp:posOffset>
                </wp:positionH>
                <wp:positionV relativeFrom="paragraph">
                  <wp:posOffset>5554345</wp:posOffset>
                </wp:positionV>
                <wp:extent cx="790575" cy="361950"/>
                <wp:effectExtent l="0" t="0" r="28575" b="1905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381C" w:rsidRPr="00F5381C" w:rsidRDefault="00F5381C" w:rsidP="00F538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RT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3" o:spid="_x0000_s1042" style="position:absolute;margin-left:459pt;margin-top:437.35pt;width:62.25pt;height:28.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" fillcolor="white [3201]" strokecolor="black [3213]" strokeweight="1pt">
                <v:textbox>
                  <w:txbxContent>
                    <w:p w:rsidR="00F5381C" w:rsidRPr="00F5381C" w:rsidRDefault="00F5381C" w:rsidP="00F5381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RT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6135370</wp:posOffset>
                </wp:positionV>
                <wp:extent cx="800100" cy="323850"/>
                <wp:effectExtent l="0" t="0" r="19050" b="1905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381C" w:rsidRPr="00F5381C" w:rsidRDefault="00F5381C" w:rsidP="00F538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RTB</w:t>
                            </w:r>
                          </w:p>
                          <w:p w:rsidR="00F5381C" w:rsidRDefault="00F5381C" w:rsidP="00F5381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" o:spid="_x0000_s1043" style="position:absolute;margin-left:459pt;margin-top:483.1pt;width:63pt;height:25.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" fillcolor="white [3201]" strokecolor="black [3213]" strokeweight="1pt">
                <v:textbox>
                  <w:txbxContent>
                    <w:p w:rsidR="00F5381C" w:rsidRPr="00F5381C" w:rsidRDefault="00F5381C" w:rsidP="00F5381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RTB</w:t>
                      </w:r>
                    </w:p>
                    <w:p w:rsidR="00F5381C" w:rsidRDefault="00F5381C" w:rsidP="00F5381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margin">
                  <wp:posOffset>5829299</wp:posOffset>
                </wp:positionH>
                <wp:positionV relativeFrom="paragraph">
                  <wp:posOffset>6687820</wp:posOffset>
                </wp:positionV>
                <wp:extent cx="790575" cy="342900"/>
                <wp:effectExtent l="0" t="0" r="28575" b="1905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96254E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ultiple sex part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" o:spid="_x0000_s1044" style="position:absolute;margin-left:459pt;margin-top:526.6pt;width:62.25pt;height:27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" fillcolor="white [3201]" strokecolor="black [3213]" strokeweight="1pt">
                <v:textbox>
                  <w:txbxContent>
                    <w:p w:rsidR="0096254E" w:rsidRPr="0096254E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ultiple sex partne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margin">
                  <wp:posOffset>5829300</wp:posOffset>
                </wp:positionH>
                <wp:positionV relativeFrom="paragraph">
                  <wp:posOffset>7278370</wp:posOffset>
                </wp:positionV>
                <wp:extent cx="800100" cy="457200"/>
                <wp:effectExtent l="0" t="0" r="19050" b="1905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26413F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x under influence of alcohol/drugs</w:t>
                            </w:r>
                          </w:p>
                          <w:p w:rsidR="0096254E" w:rsidRDefault="0096254E" w:rsidP="009625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9" o:spid="_x0000_s1045" style="position:absolute;margin-left:459pt;margin-top:573.1pt;width:63pt;height:36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" fillcolor="white [3201]" strokecolor="black [3213]" strokeweight="1pt">
                <v:textbox>
                  <w:txbxContent>
                    <w:p w:rsidR="0096254E" w:rsidRPr="0026413F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ex under influence of alcohol/drugs</w:t>
                      </w:r>
                    </w:p>
                    <w:p w:rsidR="0096254E" w:rsidRDefault="0096254E" w:rsidP="0096254E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0C90885" wp14:editId="3B587F01">
                <wp:simplePos x="0" y="0"/>
                <wp:positionH relativeFrom="margin">
                  <wp:posOffset>5829299</wp:posOffset>
                </wp:positionH>
                <wp:positionV relativeFrom="paragraph">
                  <wp:posOffset>8526145</wp:posOffset>
                </wp:positionV>
                <wp:extent cx="790575" cy="333375"/>
                <wp:effectExtent l="0" t="0" r="28575" b="2857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E93C53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</w:t>
                            </w: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ex</w:t>
                            </w:r>
                          </w:p>
                          <w:p w:rsidR="0096254E" w:rsidRDefault="0096254E" w:rsidP="009625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C90885" id="Rectangle 67" o:spid="_x0000_s1046" style="position:absolute;margin-left:459pt;margin-top:671.35pt;width:62.25pt;height:26.25pt;z-index:2517319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" fillcolor="white [3201]" strokecolor="black [3213]" strokeweight="1pt">
                <v:textbox>
                  <w:txbxContent>
                    <w:p w:rsidR="0096254E" w:rsidRPr="00E93C53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</w:t>
                      </w: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sex</w:t>
                      </w:r>
                    </w:p>
                    <w:p w:rsidR="0096254E" w:rsidRDefault="0096254E" w:rsidP="0096254E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0C90885" wp14:editId="3B587F01">
                <wp:simplePos x="0" y="0"/>
                <wp:positionH relativeFrom="margin">
                  <wp:posOffset>5829300</wp:posOffset>
                </wp:positionH>
                <wp:positionV relativeFrom="paragraph">
                  <wp:posOffset>7954645</wp:posOffset>
                </wp:positionV>
                <wp:extent cx="790575" cy="457200"/>
                <wp:effectExtent l="0" t="0" r="28575" b="1905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96254E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C90885" id="Rectangle 66" o:spid="_x0000_s1047" style="position:absolute;margin-left:459pt;margin-top:626.35pt;width:62.25pt;height:36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" fillcolor="white [3201]" strokecolor="black [3213]" strokeweight="1pt">
                <v:textbox>
                  <w:txbxContent>
                    <w:p w:rsidR="0096254E" w:rsidRPr="0096254E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08F9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3CE1D31" wp14:editId="15429E52">
                <wp:simplePos x="0" y="0"/>
                <wp:positionH relativeFrom="column">
                  <wp:posOffset>4800599</wp:posOffset>
                </wp:positionH>
                <wp:positionV relativeFrom="paragraph">
                  <wp:posOffset>9097645</wp:posOffset>
                </wp:positionV>
                <wp:extent cx="676275" cy="371475"/>
                <wp:effectExtent l="0" t="0" r="28575" b="2857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714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E4B26" w:rsidRPr="00E93C53" w:rsidRDefault="003E4B26" w:rsidP="003E4B2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lcohol/drug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E1D31" id="Rectangle 70" o:spid="_x0000_s1049" style="position:absolute;margin-left:378pt;margin-top:716.35pt;width:53.25pt;height:29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" fillcolor="white [3201]" strokecolor="black [3213]" strokeweight="1pt">
                <v:textbox>
                  <w:txbxContent>
                    <w:p w:rsidR="003E4B26" w:rsidRPr="00E93C53" w:rsidRDefault="003E4B26" w:rsidP="003E4B2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lcohol/drug use</w:t>
                      </w:r>
                    </w:p>
                  </w:txbxContent>
                </v:textbox>
              </v:rect>
            </w:pict>
          </mc:Fallback>
        </mc:AlternateContent>
      </w:r>
      <w:r w:rsidR="009408F9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0C90885" wp14:editId="3B587F01">
                <wp:simplePos x="0" y="0"/>
                <wp:positionH relativeFrom="margin">
                  <wp:posOffset>5829300</wp:posOffset>
                </wp:positionH>
                <wp:positionV relativeFrom="paragraph">
                  <wp:posOffset>9097645</wp:posOffset>
                </wp:positionV>
                <wp:extent cx="800100" cy="457200"/>
                <wp:effectExtent l="0" t="0" r="19050" b="1905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3E4B26" w:rsidRDefault="003E4B26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ex under influence of alcohol/dru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C90885" id="Rectangle 68" o:spid="_x0000_s1050" style="position:absolute;margin-left:459pt;margin-top:716.35pt;width:63pt;height:36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" fillcolor="white [3201]" strokecolor="black [3213]" strokeweight="1pt">
                <v:textbox>
                  <w:txbxContent>
                    <w:p w:rsidR="0096254E" w:rsidRPr="003E4B26" w:rsidRDefault="003E4B26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ex under influence of alcohol/drug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2E41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0C90885" wp14:editId="3B587F01">
                <wp:simplePos x="0" y="0"/>
                <wp:positionH relativeFrom="column">
                  <wp:posOffset>3552825</wp:posOffset>
                </wp:positionH>
                <wp:positionV relativeFrom="paragraph">
                  <wp:posOffset>9097645</wp:posOffset>
                </wp:positionV>
                <wp:extent cx="904875" cy="333375"/>
                <wp:effectExtent l="0" t="0" r="28575" b="2857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8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E93C53" w:rsidRDefault="0096254E" w:rsidP="0096254E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unitive action</w:t>
                            </w:r>
                          </w:p>
                          <w:p w:rsidR="0096254E" w:rsidRDefault="0096254E" w:rsidP="009625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C90885" id="Rectangle 65" o:spid="_x0000_s1051" style="position:absolute;margin-left:279.75pt;margin-top:716.35pt;width:71.25pt;height:26.25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" fillcolor="white [3201]" strokecolor="black [3213]" strokeweight="1pt">
                <v:textbox>
                  <w:txbxContent>
                    <w:p w:rsidR="0096254E" w:rsidRPr="00E93C53" w:rsidRDefault="0096254E" w:rsidP="0096254E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Punitive action</w:t>
                      </w:r>
                    </w:p>
                    <w:p w:rsidR="0096254E" w:rsidRDefault="0096254E" w:rsidP="0096254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72E41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0C90885" wp14:editId="3B587F01">
                <wp:simplePos x="0" y="0"/>
                <wp:positionH relativeFrom="rightMargin">
                  <wp:posOffset>-3102610</wp:posOffset>
                </wp:positionH>
                <wp:positionV relativeFrom="paragraph">
                  <wp:posOffset>8526145</wp:posOffset>
                </wp:positionV>
                <wp:extent cx="914400" cy="333375"/>
                <wp:effectExtent l="0" t="0" r="19050" b="2857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E93C53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False belief about condom</w:t>
                            </w:r>
                          </w:p>
                          <w:p w:rsidR="0096254E" w:rsidRDefault="0096254E" w:rsidP="009625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C90885" id="Rectangle 64" o:spid="_x0000_s1052" style="position:absolute;margin-left:-244.3pt;margin-top:671.35pt;width:1in;height:26.25pt;z-index:251725824;visibility:visible;mso-wrap-style:square;mso-width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" fillcolor="white [3201]" strokecolor="black [3213]" strokeweight="1pt">
                <v:textbox>
                  <w:txbxContent>
                    <w:p w:rsidR="0096254E" w:rsidRPr="00E93C53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False belief about condom</w:t>
                      </w:r>
                    </w:p>
                    <w:p w:rsidR="0096254E" w:rsidRDefault="0096254E" w:rsidP="0096254E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72E4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7278370</wp:posOffset>
                </wp:positionV>
                <wp:extent cx="914400" cy="457200"/>
                <wp:effectExtent l="0" t="0" r="19050" b="1905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96254E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Living outside camp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" o:spid="_x0000_s1053" style="position:absolute;margin-left:279pt;margin-top:573.1pt;width:1in;height:3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" fillcolor="white [3201]" strokecolor="black [3213]" strokeweight="1pt">
                <v:textbox>
                  <w:txbxContent>
                    <w:p w:rsidR="0096254E" w:rsidRPr="0096254E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Living outside campus</w:t>
                      </w:r>
                    </w:p>
                  </w:txbxContent>
                </v:textbox>
              </v:rect>
            </w:pict>
          </mc:Fallback>
        </mc:AlternateContent>
      </w:r>
      <w:r w:rsidR="00572E4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552824</wp:posOffset>
                </wp:positionH>
                <wp:positionV relativeFrom="paragraph">
                  <wp:posOffset>6697345</wp:posOffset>
                </wp:positionV>
                <wp:extent cx="904875" cy="361950"/>
                <wp:effectExtent l="0" t="0" r="28575" b="1905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4875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C6B" w:rsidRPr="0096254E" w:rsidRDefault="0096254E" w:rsidP="00681C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chool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" o:spid="_x0000_s1054" style="position:absolute;margin-left:279.75pt;margin-top:527.35pt;width:71.25pt;height:28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" fillcolor="white [3201]" strokecolor="black [3213]" strokeweight="1pt">
                <v:textbox>
                  <w:txbxContent>
                    <w:p w:rsidR="00681C6B" w:rsidRPr="0096254E" w:rsidRDefault="0096254E" w:rsidP="00681C6B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chool environment</w:t>
                      </w:r>
                    </w:p>
                  </w:txbxContent>
                </v:textbox>
              </v:rect>
            </w:pict>
          </mc:Fallback>
        </mc:AlternateContent>
      </w:r>
      <w:r w:rsidR="00572E4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5563870</wp:posOffset>
                </wp:positionV>
                <wp:extent cx="914400" cy="352425"/>
                <wp:effectExtent l="0" t="0" r="19050" b="2857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524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381C" w:rsidRPr="00F5381C" w:rsidRDefault="00F5381C" w:rsidP="00F538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Lack of proper parenting</w:t>
                            </w:r>
                            <w:r w:rsidR="00D34A1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2" o:spid="_x0000_s1054" style="position:absolute;margin-left:279pt;margin-top:438.1pt;width:1in;height:27.75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" fillcolor="white [3201]" strokecolor="black [3213]" strokeweight="1pt">
                <v:textbox>
                  <w:txbxContent>
                    <w:p w:rsidR="00F5381C" w:rsidRPr="00F5381C" w:rsidRDefault="00F5381C" w:rsidP="00F5381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Lack of proper parenting</w:t>
                      </w:r>
                      <w:r w:rsidR="00D34A1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5E50F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4982845</wp:posOffset>
                </wp:positionV>
                <wp:extent cx="923925" cy="371475"/>
                <wp:effectExtent l="0" t="0" r="28575" b="2857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925" cy="3714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381C" w:rsidRPr="00F5381C" w:rsidRDefault="00F5381C" w:rsidP="00F538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Financial st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0" o:spid="_x0000_s1055" style="position:absolute;margin-left:278.25pt;margin-top:392.35pt;width:72.75pt;height:29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" fillcolor="white [3201]" strokecolor="black [3200]" strokeweight="1pt">
                <v:textbox>
                  <w:txbxContent>
                    <w:p w:rsidR="00F5381C" w:rsidRPr="00F5381C" w:rsidRDefault="00F5381C" w:rsidP="00F5381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Financial stability</w:t>
                      </w:r>
                    </w:p>
                  </w:txbxContent>
                </v:textbox>
              </v:rect>
            </w:pict>
          </mc:Fallback>
        </mc:AlternateContent>
      </w:r>
      <w:r w:rsidR="005E50F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543301</wp:posOffset>
                </wp:positionH>
                <wp:positionV relativeFrom="paragraph">
                  <wp:posOffset>4420870</wp:posOffset>
                </wp:positionV>
                <wp:extent cx="914400" cy="333375"/>
                <wp:effectExtent l="0" t="0" r="19050" b="2857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F07A50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ositive peer influence</w:t>
                            </w:r>
                          </w:p>
                          <w:p w:rsidR="00F07A50" w:rsidRDefault="00F07A50" w:rsidP="00F07A5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8" o:spid="_x0000_s1058" style="position:absolute;margin-left:279pt;margin-top:348.1pt;width:1in;height:26.25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" fillcolor="white [3201]" strokecolor="black [3213]" strokeweight="1pt">
                <v:textbox>
                  <w:txbxContent>
                    <w:p w:rsidR="00F07A50" w:rsidRPr="00F07A50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Positive peer influence</w:t>
                      </w:r>
                    </w:p>
                    <w:p w:rsidR="00F07A50" w:rsidRDefault="00F07A50" w:rsidP="00F07A5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E50F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3830320</wp:posOffset>
                </wp:positionV>
                <wp:extent cx="914400" cy="352425"/>
                <wp:effectExtent l="0" t="0" r="19050" b="2857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524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F07A50" w:rsidRDefault="00F07A50" w:rsidP="00F07A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Negative peer infl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" o:spid="_x0000_s1059" style="position:absolute;margin-left:279pt;margin-top:301.6pt;width:1in;height:27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" fillcolor="white [3201]" strokecolor="black [3213]" strokeweight="1pt">
                <v:textbox>
                  <w:txbxContent>
                    <w:p w:rsidR="00F07A50" w:rsidRPr="00F07A50" w:rsidRDefault="00F07A50" w:rsidP="00F07A5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Negative peer influence</w:t>
                      </w:r>
                    </w:p>
                  </w:txbxContent>
                </v:textbox>
              </v:rect>
            </w:pict>
          </mc:Fallback>
        </mc:AlternateContent>
      </w:r>
      <w:r w:rsidR="0032087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087995</wp:posOffset>
                </wp:positionV>
                <wp:extent cx="1028700" cy="323850"/>
                <wp:effectExtent l="0" t="0" r="19050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2729" w:rsidRPr="00732729" w:rsidRDefault="00732729" w:rsidP="007327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ability to negotiate safe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58" style="position:absolute;margin-left:0;margin-top:636.85pt;width:81pt;height:25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" fillcolor="white [3201]" strokecolor="black [3213]" strokeweight="1pt">
                <v:textbox>
                  <w:txbxContent>
                    <w:p w:rsidR="00732729" w:rsidRPr="00732729" w:rsidRDefault="00732729" w:rsidP="0073272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Inability to negotiate safe sex</w:t>
                      </w:r>
                    </w:p>
                  </w:txbxContent>
                </v:textbox>
              </v:rect>
            </w:pict>
          </mc:Fallback>
        </mc:AlternateContent>
      </w:r>
      <w:r w:rsidR="001767A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7506970</wp:posOffset>
                </wp:positionV>
                <wp:extent cx="809625" cy="333375"/>
                <wp:effectExtent l="0" t="0" r="2857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2729" w:rsidRPr="00732729" w:rsidRDefault="00732729" w:rsidP="007327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732729" w:rsidRDefault="00732729" w:rsidP="0073272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66" style="position:absolute;margin-left:198pt;margin-top:591.1pt;width:63.75pt;height:26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" fillcolor="white [3201]" strokecolor="black [3213]" strokeweight="1pt">
                <v:textbox>
                  <w:txbxContent>
                    <w:p w:rsidR="00732729" w:rsidRPr="00732729" w:rsidRDefault="00732729" w:rsidP="0073272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732729" w:rsidRDefault="00732729" w:rsidP="0073272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1767A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7506970</wp:posOffset>
                </wp:positionV>
                <wp:extent cx="1009650" cy="333375"/>
                <wp:effectExtent l="0" t="0" r="19050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2729" w:rsidRPr="00732729" w:rsidRDefault="00732729" w:rsidP="007327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Having lots of free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67" style="position:absolute;margin-left:.75pt;margin-top:591.1pt;width:79.5pt;height:26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" fillcolor="white [3201]" strokecolor="black [3213]" strokeweight="1pt">
                <v:textbox>
                  <w:txbxContent>
                    <w:p w:rsidR="00732729" w:rsidRPr="00732729" w:rsidRDefault="00732729" w:rsidP="0073272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Having lots of free time</w:t>
                      </w:r>
                    </w:p>
                  </w:txbxContent>
                </v:textbox>
              </v:rect>
            </w:pict>
          </mc:Fallback>
        </mc:AlternateContent>
      </w:r>
      <w:r w:rsidR="001767A2" w:rsidRPr="00732729">
        <w:rPr>
          <w:rFonts w:ascii="Times New Roman" w:hAnsi="Times New Roman" w:cs="Times New 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524125</wp:posOffset>
                </wp:positionH>
                <wp:positionV relativeFrom="paragraph">
                  <wp:posOffset>6935470</wp:posOffset>
                </wp:positionV>
                <wp:extent cx="790575" cy="342900"/>
                <wp:effectExtent l="0" t="0" r="28575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2729" w:rsidRPr="00732729" w:rsidRDefault="00732729" w:rsidP="007327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9" o:spid="_x0000_s1068" style="position:absolute;margin-left:198.75pt;margin-top:546.1pt;width:62.25pt;height:27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" fillcolor="white [3201]" strokecolor="black [3213]" strokeweight="1pt">
                <v:textbox>
                  <w:txbxContent>
                    <w:p w:rsidR="00732729" w:rsidRPr="00732729" w:rsidRDefault="00732729" w:rsidP="0073272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</w:txbxContent>
                </v:textbox>
              </v:rect>
            </w:pict>
          </mc:Fallback>
        </mc:AlternateContent>
      </w:r>
      <w:r w:rsidR="001767A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6916420</wp:posOffset>
                </wp:positionV>
                <wp:extent cx="1019175" cy="352425"/>
                <wp:effectExtent l="0" t="0" r="2857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3524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500C7" w:rsidRPr="00732729" w:rsidRDefault="00732729" w:rsidP="004500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Low HIV risk perception</w:t>
                            </w:r>
                          </w:p>
                          <w:p w:rsidR="004500C7" w:rsidRDefault="004500C7" w:rsidP="004500C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69" style="position:absolute;margin-left:0;margin-top:544.6pt;width:80.25pt;height:27.7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" fillcolor="white [3201]" strokecolor="black [3213]" strokeweight="1pt">
                <v:textbox>
                  <w:txbxContent>
                    <w:p w:rsidR="004500C7" w:rsidRPr="00732729" w:rsidRDefault="00732729" w:rsidP="004500C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Low HIV risk perception</w:t>
                      </w:r>
                    </w:p>
                    <w:p w:rsidR="004500C7" w:rsidRDefault="004500C7" w:rsidP="004500C7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1767A2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6363970</wp:posOffset>
                </wp:positionV>
                <wp:extent cx="790575" cy="333375"/>
                <wp:effectExtent l="0" t="0" r="2857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lcohol/drug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70" style="position:absolute;margin-left:108pt;margin-top:501.1pt;width:62.25pt;height:26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lcohol/drug use</w:t>
                      </w:r>
                    </w:p>
                  </w:txbxContent>
                </v:textbox>
              </v:rect>
            </w:pict>
          </mc:Fallback>
        </mc:AlternateContent>
      </w:r>
      <w:r w:rsidR="001767A2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margin">
                  <wp:posOffset>-1</wp:posOffset>
                </wp:positionH>
                <wp:positionV relativeFrom="paragraph">
                  <wp:posOffset>6363970</wp:posOffset>
                </wp:positionV>
                <wp:extent cx="1019175" cy="33337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ental health disor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71" style="position:absolute;margin-left:0;margin-top:501.1pt;width:80.25pt;height:26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ental health disorde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D239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6363970</wp:posOffset>
                </wp:positionV>
                <wp:extent cx="790575" cy="33337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72" style="position:absolute;margin-left:198pt;margin-top:501.1pt;width:62.25pt;height:26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FE5113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margin">
                  <wp:posOffset>-9525</wp:posOffset>
                </wp:positionH>
                <wp:positionV relativeFrom="paragraph">
                  <wp:posOffset>5773421</wp:posOffset>
                </wp:positionV>
                <wp:extent cx="1028700" cy="3619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eing female</w:t>
                            </w:r>
                            <w:r w:rsidR="001F6D1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Gender norm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66" style="position:absolute;margin-left:-.75pt;margin-top:454.6pt;width:81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eing female</w:t>
                      </w:r>
                      <w:r w:rsidR="001F6D14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Gender norm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E5113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505075</wp:posOffset>
                </wp:positionH>
                <wp:positionV relativeFrom="paragraph">
                  <wp:posOffset>5773420</wp:posOffset>
                </wp:positionV>
                <wp:extent cx="800100" cy="361950"/>
                <wp:effectExtent l="0" t="0" r="1905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ultiple sex part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74" style="position:absolute;margin-left:197.25pt;margin-top:454.6pt;width:63pt;height:2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ultiple sex partners</w:t>
                      </w:r>
                    </w:p>
                  </w:txbxContent>
                </v:textbox>
              </v:rect>
            </w:pict>
          </mc:Fallback>
        </mc:AlternateContent>
      </w:r>
      <w:r w:rsidR="009E7C7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margin">
                  <wp:posOffset>2514600</wp:posOffset>
                </wp:positionH>
                <wp:positionV relativeFrom="paragraph">
                  <wp:posOffset>2811145</wp:posOffset>
                </wp:positionV>
                <wp:extent cx="800100" cy="457200"/>
                <wp:effectExtent l="0" t="0" r="1905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75" style="position:absolute;margin-left:198pt;margin-top:221.35pt;width:63pt;height:36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E7C7D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5211446</wp:posOffset>
                </wp:positionV>
                <wp:extent cx="800100" cy="34290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ultiple sex part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76" style="position:absolute;margin-left:198pt;margin-top:410.35pt;width:63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ultiple sex partners</w:t>
                      </w:r>
                    </w:p>
                  </w:txbxContent>
                </v:textbox>
              </v:rect>
            </w:pict>
          </mc:Fallback>
        </mc:AlternateContent>
      </w:r>
      <w:r w:rsidR="009E7C7D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3496945</wp:posOffset>
                </wp:positionV>
                <wp:extent cx="800100" cy="333375"/>
                <wp:effectExtent l="0" t="0" r="1905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77" style="position:absolute;margin-left:198pt;margin-top:275.35pt;width:63pt;height:2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E7C7D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4068445</wp:posOffset>
                </wp:positionV>
                <wp:extent cx="819150" cy="33337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0" o:spid="_x0000_s1078" style="position:absolute;margin-left:198pt;margin-top:320.35pt;width:64.5pt;height:26.2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19050</wp:posOffset>
                </wp:positionH>
                <wp:positionV relativeFrom="paragraph">
                  <wp:posOffset>4639945</wp:posOffset>
                </wp:positionV>
                <wp:extent cx="1000125" cy="3429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3429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lcohol/drug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72" style="position:absolute;margin-left:1.5pt;margin-top:365.35pt;width:78.75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lcohol/drug us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9525</wp:posOffset>
                </wp:positionH>
                <wp:positionV relativeFrom="paragraph">
                  <wp:posOffset>4068445</wp:posOffset>
                </wp:positionV>
                <wp:extent cx="1009650" cy="3238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eing older/mature</w:t>
                            </w:r>
                            <w:r w:rsidR="00F700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Ag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73" style="position:absolute;margin-left:.75pt;margin-top:320.35pt;width:79.5pt;height:25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eing older/mature</w:t>
                      </w:r>
                      <w:r w:rsidR="00F7005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Age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3496945</wp:posOffset>
                </wp:positionV>
                <wp:extent cx="1019175" cy="3333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oor academic perform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82" style="position:absolute;margin-left:0;margin-top:275.35pt;width:80.25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Poor academic performanc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0C90885" wp14:editId="3B587F01">
                <wp:simplePos x="0" y="0"/>
                <wp:positionH relativeFrom="column">
                  <wp:posOffset>1362076</wp:posOffset>
                </wp:positionH>
                <wp:positionV relativeFrom="paragraph">
                  <wp:posOffset>3496945</wp:posOffset>
                </wp:positionV>
                <wp:extent cx="800100" cy="333375"/>
                <wp:effectExtent l="0" t="0" r="1905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E93C53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ental health disorders</w:t>
                            </w:r>
                          </w:p>
                          <w:p w:rsidR="0096254E" w:rsidRDefault="0096254E" w:rsidP="009625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C90885" id="Rectangle 25" o:spid="_x0000_s1083" style="position:absolute;margin-left:107.25pt;margin-top:275.35pt;width:63pt;height:26.25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" fillcolor="white [3201]" strokecolor="black [3213]" strokeweight="1pt">
                <v:textbox>
                  <w:txbxContent>
                    <w:p w:rsidR="0096254E" w:rsidRPr="00E93C53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ental health disorders</w:t>
                      </w:r>
                    </w:p>
                    <w:p w:rsidR="0096254E" w:rsidRDefault="0096254E" w:rsidP="0096254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2811145</wp:posOffset>
                </wp:positionV>
                <wp:extent cx="1019175" cy="4572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Financial difficul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84" style="position:absolute;margin-left:0;margin-top:221.35pt;width:80.25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Financial difficulti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77470</wp:posOffset>
                </wp:positionV>
                <wp:extent cx="800100" cy="35242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524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036C" w:rsidRPr="00E93C53" w:rsidRDefault="002E036C" w:rsidP="002E03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85" style="position:absolute;margin-left:198pt;margin-top:6.1pt;width:63pt;height:27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" fillcolor="white [3201]" strokecolor="black [3213]" strokeweight="1pt">
                <v:textbox>
                  <w:txbxContent>
                    <w:p w:rsidR="002E036C" w:rsidRPr="00E93C53" w:rsidRDefault="002E036C" w:rsidP="002E036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</w:txbxContent>
                </v:textbox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639445</wp:posOffset>
                </wp:positionV>
                <wp:extent cx="800100" cy="36195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036C" w:rsidRPr="00E93C53" w:rsidRDefault="002E036C" w:rsidP="002E03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Unprotected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4" o:spid="_x0000_s1086" style="position:absolute;margin-left:198pt;margin-top:50.35pt;width:63pt;height:28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" fillcolor="white [3201]" strokecolor="black [3213]" strokeweight="1pt">
                <v:textbox>
                  <w:txbxContent>
                    <w:p w:rsidR="002E036C" w:rsidRPr="00E93C53" w:rsidRDefault="002E036C" w:rsidP="002E036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Unprotected sex</w:t>
                      </w:r>
                    </w:p>
                  </w:txbxContent>
                </v:textbox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1791970</wp:posOffset>
                </wp:positionV>
                <wp:extent cx="800100" cy="31432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143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87" style="position:absolute;margin-left:198pt;margin-top:141.1pt;width:63pt;height:24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</w:t>
                      </w:r>
                    </w:p>
                  </w:txbxContent>
                </v:textbox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2820670</wp:posOffset>
                </wp:positionV>
                <wp:extent cx="809625" cy="4476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4476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/cross generational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8" o:spid="_x0000_s1088" style="position:absolute;margin-left:107.25pt;margin-top:222.1pt;width:63.75pt;height:35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/cross generational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9525</wp:posOffset>
                </wp:positionH>
                <wp:positionV relativeFrom="paragraph">
                  <wp:posOffset>1785620</wp:posOffset>
                </wp:positionV>
                <wp:extent cx="1009650" cy="3238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Cross generational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89" style="position:absolute;margin-left:.75pt;margin-top:140.6pt;width:79.5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Cross generational sex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34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-9525</wp:posOffset>
                </wp:positionH>
                <wp:positionV relativeFrom="paragraph">
                  <wp:posOffset>1214120</wp:posOffset>
                </wp:positionV>
                <wp:extent cx="1019175" cy="3238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264745" w:rsidRDefault="00264745" w:rsidP="0026474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Forced sex/gender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viol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90" style="position:absolute;margin-left:-.75pt;margin-top:95.6pt;width:80.2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" fillcolor="white [3201]" strokecolor="black [3213]" strokeweight="1pt">
                <v:textbox>
                  <w:txbxContent>
                    <w:p w:rsidR="00264745" w:rsidRPr="00264745" w:rsidRDefault="00264745" w:rsidP="00264745">
                      <w:pPr>
                        <w:jc w:val="center"/>
                        <w:rPr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Forced sex/gender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violenc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8475E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639445</wp:posOffset>
                </wp:positionV>
                <wp:extent cx="1009650" cy="3810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381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036C" w:rsidRPr="00E93C53" w:rsidRDefault="002E036C" w:rsidP="002E03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91" style="position:absolute;margin-left:.75pt;margin-top:50.35pt;width:79.5pt;height:3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" fillcolor="white [3201]" strokecolor="black [3213]" strokeweight="1pt">
                <v:textbox>
                  <w:txbxContent>
                    <w:p w:rsidR="002E036C" w:rsidRPr="00E93C53" w:rsidRDefault="002E036C" w:rsidP="002E036C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</w:t>
                      </w:r>
                    </w:p>
                  </w:txbxContent>
                </v:textbox>
              </v:rect>
            </w:pict>
          </mc:Fallback>
        </mc:AlternateContent>
      </w:r>
      <w:r w:rsidR="00277AFC">
        <w:rPr>
          <w:rFonts w:ascii="Times New Roman" w:hAnsi="Times New Roman" w:cs="Times New Roman"/>
          <w:lang w:val="en-US"/>
        </w:rPr>
        <w:tab/>
        <w:t>‒</w:t>
      </w:r>
    </w:p>
    <w:p w:rsidR="00C63F2A" w:rsidRPr="00C63F2A" w:rsidRDefault="004D145A" w:rsidP="00C63F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21590</wp:posOffset>
                </wp:positionV>
                <wp:extent cx="1371600" cy="0"/>
                <wp:effectExtent l="0" t="76200" r="19050" b="9525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7ED4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1" o:spid="_x0000_s1026" type="#_x0000_t32" style="position:absolute;margin-left:351pt;margin-top:1.7pt;width:108pt;height:0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277AF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21590</wp:posOffset>
                </wp:positionV>
                <wp:extent cx="1485900" cy="0"/>
                <wp:effectExtent l="0" t="76200" r="19050" b="9525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414A99" id="Straight Arrow Connector 72" o:spid="_x0000_s1026" type="#_x0000_t32" style="position:absolute;margin-left:81pt;margin-top:1.7pt;width:117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:rsidR="00C63F2A" w:rsidRDefault="000E327C" w:rsidP="00C63F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213360</wp:posOffset>
                </wp:positionV>
                <wp:extent cx="923925" cy="457200"/>
                <wp:effectExtent l="0" t="0" r="28575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925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ocial events</w:t>
                            </w:r>
                            <w:r w:rsidR="000E32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Partying at nigh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84" style="position:absolute;margin-left:278.25pt;margin-top:16.8pt;width:72.75pt;height:3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ocial events</w:t>
                      </w:r>
                      <w:r w:rsidR="000E327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Partying at night)</w:t>
                      </w:r>
                    </w:p>
                  </w:txbxContent>
                </v:textbox>
              </v:rect>
            </w:pict>
          </mc:Fallback>
        </mc:AlternateContent>
      </w:r>
    </w:p>
    <w:p w:rsidR="00C63F2A" w:rsidRDefault="00C63F2A" w:rsidP="00277AFC">
      <w:pPr>
        <w:tabs>
          <w:tab w:val="left" w:pos="3615"/>
          <w:tab w:val="left" w:pos="903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  ⁺</w:t>
      </w:r>
      <w:r w:rsidR="00277AFC">
        <w:rPr>
          <w:rFonts w:ascii="Times New Roman" w:hAnsi="Times New Roman" w:cs="Times New Roman"/>
          <w:lang w:val="en-US"/>
        </w:rPr>
        <w:tab/>
        <w:t>⁺</w:t>
      </w:r>
    </w:p>
    <w:p w:rsidR="00C63F2A" w:rsidRDefault="00E02927" w:rsidP="00C63F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234950</wp:posOffset>
                </wp:positionV>
                <wp:extent cx="923925" cy="571500"/>
                <wp:effectExtent l="0" t="0" r="28575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925" cy="571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Drugs </w:t>
                            </w:r>
                            <w:r w:rsidR="00D93AA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expensive</w:t>
                            </w:r>
                            <w:r w:rsidR="00E029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</w:t>
                            </w:r>
                            <w:r w:rsidR="00ED230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Price of</w:t>
                            </w:r>
                            <w:r w:rsidR="00E029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alcohol/drug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8" o:spid="_x0000_s1085" style="position:absolute;margin-left:278.25pt;margin-top:18.5pt;width:72.75pt;height: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Drugs </w:t>
                      </w:r>
                      <w:r w:rsidR="00D93AA5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expensive</w:t>
                      </w:r>
                      <w:r w:rsidR="00E0292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</w:t>
                      </w:r>
                      <w:r w:rsidR="00ED230A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Price of</w:t>
                      </w:r>
                      <w:r w:rsidR="00E0292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alcohol/drugs)</w:t>
                      </w:r>
                    </w:p>
                  </w:txbxContent>
                </v:textbox>
              </v:rect>
            </w:pict>
          </mc:Fallback>
        </mc:AlternateContent>
      </w:r>
    </w:p>
    <w:p w:rsidR="00C63F2A" w:rsidRDefault="00C63F2A" w:rsidP="00D93AA5">
      <w:pPr>
        <w:tabs>
          <w:tab w:val="left" w:pos="3780"/>
          <w:tab w:val="left" w:pos="892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  <w:r w:rsidR="00D93AA5">
        <w:rPr>
          <w:rFonts w:ascii="Times New Roman" w:hAnsi="Times New Roman" w:cs="Times New Roman"/>
          <w:lang w:val="en-US"/>
        </w:rPr>
        <w:tab/>
        <w:t>‒</w:t>
      </w:r>
    </w:p>
    <w:p w:rsidR="00C63F2A" w:rsidRDefault="00C63F2A" w:rsidP="00C63F2A">
      <w:pPr>
        <w:rPr>
          <w:rFonts w:ascii="Times New Roman" w:hAnsi="Times New Roman" w:cs="Times New Roman"/>
          <w:lang w:val="en-US"/>
        </w:rPr>
      </w:pPr>
    </w:p>
    <w:p w:rsidR="00C63F2A" w:rsidRDefault="00FB7076" w:rsidP="00277AFC">
      <w:pPr>
        <w:tabs>
          <w:tab w:val="left" w:pos="3810"/>
          <w:tab w:val="left" w:pos="900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200660</wp:posOffset>
                </wp:positionV>
                <wp:extent cx="1028700" cy="0"/>
                <wp:effectExtent l="0" t="76200" r="19050" b="95250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E96E77" id="Straight Arrow Connector 92" o:spid="_x0000_s1026" type="#_x0000_t32" style="position:absolute;margin-left:378pt;margin-top:15.8pt;width:81pt;height:0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CD603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86360</wp:posOffset>
                </wp:positionV>
                <wp:extent cx="1266825" cy="514350"/>
                <wp:effectExtent l="0" t="0" r="28575" b="1905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514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4DF5" w:rsidRPr="0026413F" w:rsidRDefault="00084DF5" w:rsidP="00084D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rugs available &amp; cheap around campus</w:t>
                            </w:r>
                            <w:r w:rsidR="00CD603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Access to alcohol/drugs)</w:t>
                            </w:r>
                          </w:p>
                          <w:p w:rsidR="00084DF5" w:rsidRDefault="00084DF5" w:rsidP="00084D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0" o:spid="_x0000_s1086" style="position:absolute;margin-left:278.25pt;margin-top:6.8pt;width:99.75pt;height:40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" fillcolor="white [3201]" strokecolor="black [3213]" strokeweight="1pt">
                <v:textbox>
                  <w:txbxContent>
                    <w:p w:rsidR="00084DF5" w:rsidRPr="0026413F" w:rsidRDefault="00084DF5" w:rsidP="00084DF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Drugs available &amp; cheap around campus</w:t>
                      </w:r>
                      <w:r w:rsidR="00CD603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Access to alcohol/drugs)</w:t>
                      </w:r>
                    </w:p>
                    <w:p w:rsidR="00084DF5" w:rsidRDefault="00084DF5" w:rsidP="00084DF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03CF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1009015</wp:posOffset>
                </wp:positionH>
                <wp:positionV relativeFrom="paragraph">
                  <wp:posOffset>200660</wp:posOffset>
                </wp:positionV>
                <wp:extent cx="1495425" cy="0"/>
                <wp:effectExtent l="0" t="76200" r="9525" b="9525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5C1B67" id="Straight Arrow Connector 75" o:spid="_x0000_s1026" type="#_x0000_t32" style="position:absolute;margin-left:79.45pt;margin-top:15.8pt;width:117.75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C63F2A">
        <w:rPr>
          <w:rFonts w:ascii="Times New Roman" w:hAnsi="Times New Roman" w:cs="Times New Roman"/>
          <w:lang w:val="en-US"/>
        </w:rPr>
        <w:tab/>
        <w:t>⁺</w:t>
      </w:r>
      <w:r w:rsidR="00277AFC">
        <w:rPr>
          <w:rFonts w:ascii="Times New Roman" w:hAnsi="Times New Roman" w:cs="Times New Roman"/>
          <w:lang w:val="en-US"/>
        </w:rPr>
        <w:tab/>
        <w:t>⁺</w:t>
      </w:r>
    </w:p>
    <w:p w:rsidR="00C63F2A" w:rsidRDefault="00202CBA" w:rsidP="00C63F2A">
      <w:pPr>
        <w:rPr>
          <w:rFonts w:ascii="Times New Roman" w:hAnsi="Times New Roman" w:cs="Times New Roman"/>
          <w:lang w:val="en-US"/>
        </w:rPr>
      </w:pPr>
      <w:r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514600</wp:posOffset>
                </wp:positionH>
                <wp:positionV relativeFrom="paragraph">
                  <wp:posOffset>259080</wp:posOffset>
                </wp:positionV>
                <wp:extent cx="790575" cy="323850"/>
                <wp:effectExtent l="0" t="0" r="285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Transactional sex</w:t>
                            </w:r>
                          </w:p>
                          <w:p w:rsidR="00264745" w:rsidRDefault="00264745" w:rsidP="00264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92" style="position:absolute;margin-left:198pt;margin-top:20.4pt;width:62.25pt;height:25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Transactional sex</w:t>
                      </w:r>
                    </w:p>
                    <w:p w:rsidR="00264745" w:rsidRDefault="00264745" w:rsidP="0026474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D5362F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259080</wp:posOffset>
                </wp:positionV>
                <wp:extent cx="1019175" cy="3238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323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Multiple sex part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93" style="position:absolute;margin-left:0;margin-top:20.4pt;width:80.2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Multiple sex partne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63F2A" w:rsidRDefault="00364AD5" w:rsidP="00C63F2A">
      <w:pPr>
        <w:tabs>
          <w:tab w:val="left" w:pos="379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107950</wp:posOffset>
                </wp:positionV>
                <wp:extent cx="1266825" cy="571500"/>
                <wp:effectExtent l="0" t="0" r="28575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5715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07A50" w:rsidRPr="00F07A50" w:rsidRDefault="00364AD5" w:rsidP="00364AD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ocial media (Visibility of sugar mummies/daddies on s</w:t>
                            </w:r>
                            <w:r w:rsidR="00F07A5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ocial medi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" o:spid="_x0000_s1089" style="position:absolute;margin-left:278.25pt;margin-top:8.5pt;width:99.75pt;height: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" fillcolor="white [3201]" strokecolor="black [3213]" strokeweight="1pt">
                <v:textbox>
                  <w:txbxContent>
                    <w:p w:rsidR="00F07A50" w:rsidRPr="00F07A50" w:rsidRDefault="00364AD5" w:rsidP="00364AD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ocial media (Visibility of sugar mummies/daddies on s</w:t>
                      </w:r>
                      <w:r w:rsidR="00F07A5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ocial media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63F2A">
        <w:rPr>
          <w:rFonts w:ascii="Times New Roman" w:hAnsi="Times New Roman" w:cs="Times New Roman"/>
          <w:lang w:val="en-US"/>
        </w:rPr>
        <w:tab/>
        <w:t>⁺</w:t>
      </w:r>
    </w:p>
    <w:p w:rsidR="00C63F2A" w:rsidRDefault="00FB7076" w:rsidP="00277AFC">
      <w:pPr>
        <w:tabs>
          <w:tab w:val="left" w:pos="895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175895</wp:posOffset>
                </wp:positionV>
                <wp:extent cx="1028700" cy="0"/>
                <wp:effectExtent l="0" t="76200" r="19050" b="9525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B80646" id="Straight Arrow Connector 69" o:spid="_x0000_s1026" type="#_x0000_t32" style="position:absolute;margin-left:378pt;margin-top:13.85pt;width:81pt;height:0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277AFC">
        <w:rPr>
          <w:rFonts w:ascii="Times New Roman" w:hAnsi="Times New Roman" w:cs="Times New Roman"/>
          <w:lang w:val="en-US"/>
        </w:rPr>
        <w:tab/>
        <w:t>⁺</w:t>
      </w:r>
    </w:p>
    <w:p w:rsidR="00C63F2A" w:rsidRDefault="00C63F2A" w:rsidP="00C63F2A">
      <w:pPr>
        <w:tabs>
          <w:tab w:val="left" w:pos="2010"/>
          <w:tab w:val="left" w:pos="379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  <w:r>
        <w:rPr>
          <w:rFonts w:ascii="Times New Roman" w:hAnsi="Times New Roman" w:cs="Times New Roman"/>
          <w:lang w:val="en-US"/>
        </w:rPr>
        <w:tab/>
        <w:t>⁺</w:t>
      </w:r>
    </w:p>
    <w:p w:rsidR="00C63F2A" w:rsidRDefault="00277AFC" w:rsidP="00277AFC">
      <w:pPr>
        <w:tabs>
          <w:tab w:val="left" w:pos="897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</w:p>
    <w:p w:rsidR="00C63F2A" w:rsidRDefault="00C63F2A" w:rsidP="00C63F2A">
      <w:pPr>
        <w:tabs>
          <w:tab w:val="left" w:pos="1965"/>
          <w:tab w:val="left" w:pos="379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151130</wp:posOffset>
                </wp:positionV>
                <wp:extent cx="333375" cy="0"/>
                <wp:effectExtent l="0" t="76200" r="9525" b="9525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9A06A8" id="Straight Arrow Connector 78" o:spid="_x0000_s1026" type="#_x0000_t32" style="position:absolute;margin-left:81.75pt;margin-top:11.9pt;width:26.25pt;height:0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2162175</wp:posOffset>
                </wp:positionH>
                <wp:positionV relativeFrom="paragraph">
                  <wp:posOffset>160655</wp:posOffset>
                </wp:positionV>
                <wp:extent cx="352425" cy="0"/>
                <wp:effectExtent l="0" t="76200" r="9525" b="952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25B97" id="Straight Arrow Connector 79" o:spid="_x0000_s1026" type="#_x0000_t32" style="position:absolute;margin-left:170.25pt;margin-top:12.65pt;width:27.75pt;height:0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ab/>
        <w:t>⁺</w:t>
      </w:r>
      <w:r>
        <w:rPr>
          <w:rFonts w:ascii="Times New Roman" w:hAnsi="Times New Roman" w:cs="Times New Roman"/>
          <w:lang w:val="en-US"/>
        </w:rPr>
        <w:tab/>
        <w:t>⁺</w:t>
      </w:r>
    </w:p>
    <w:p w:rsidR="00C63F2A" w:rsidRPr="00C63F2A" w:rsidRDefault="00003CF0" w:rsidP="00277AFC">
      <w:pPr>
        <w:tabs>
          <w:tab w:val="left" w:pos="906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219075</wp:posOffset>
                </wp:positionV>
                <wp:extent cx="1371600" cy="0"/>
                <wp:effectExtent l="0" t="76200" r="19050" b="95250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62299" id="Straight Arrow Connector 98" o:spid="_x0000_s1026" type="#_x0000_t32" style="position:absolute;margin-left:351pt;margin-top:17.25pt;width:108pt;height:0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277AFC">
        <w:rPr>
          <w:rFonts w:ascii="Times New Roman" w:hAnsi="Times New Roman" w:cs="Times New Roman"/>
          <w:lang w:val="en-US"/>
        </w:rPr>
        <w:tab/>
        <w:t>⁺</w:t>
      </w:r>
    </w:p>
    <w:p w:rsidR="00C63F2A" w:rsidRPr="00C63F2A" w:rsidRDefault="00277AFC" w:rsidP="00277AFC">
      <w:pPr>
        <w:tabs>
          <w:tab w:val="left" w:pos="373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1056640</wp:posOffset>
                </wp:positionH>
                <wp:positionV relativeFrom="paragraph">
                  <wp:posOffset>172720</wp:posOffset>
                </wp:positionV>
                <wp:extent cx="1476375" cy="0"/>
                <wp:effectExtent l="0" t="76200" r="9525" b="9525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3B5785" id="Straight Arrow Connector 80" o:spid="_x0000_s1026" type="#_x0000_t32" style="position:absolute;margin-left:83.2pt;margin-top:13.6pt;width:116.25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ab/>
        <w:t>‒</w:t>
      </w:r>
    </w:p>
    <w:p w:rsidR="00C63F2A" w:rsidRDefault="00D93AA5" w:rsidP="00277AFC">
      <w:pPr>
        <w:tabs>
          <w:tab w:val="left" w:pos="900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240665</wp:posOffset>
                </wp:positionV>
                <wp:extent cx="1371600" cy="0"/>
                <wp:effectExtent l="0" t="76200" r="19050" b="9525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470093" id="Straight Arrow Connector 99" o:spid="_x0000_s1026" type="#_x0000_t32" style="position:absolute;margin-left:351pt;margin-top:18.95pt;width:108pt;height:0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277AFC">
        <w:rPr>
          <w:rFonts w:ascii="Times New Roman" w:hAnsi="Times New Roman" w:cs="Times New Roman"/>
          <w:lang w:val="en-US"/>
        </w:rPr>
        <w:tab/>
        <w:t>‒</w:t>
      </w:r>
    </w:p>
    <w:p w:rsidR="00C63F2A" w:rsidRDefault="00C63F2A" w:rsidP="00C63F2A">
      <w:pPr>
        <w:tabs>
          <w:tab w:val="left" w:pos="382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1018540</wp:posOffset>
                </wp:positionH>
                <wp:positionV relativeFrom="paragraph">
                  <wp:posOffset>194310</wp:posOffset>
                </wp:positionV>
                <wp:extent cx="1495425" cy="0"/>
                <wp:effectExtent l="0" t="76200" r="9525" b="9525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C1CA3B" id="Straight Arrow Connector 81" o:spid="_x0000_s1026" type="#_x0000_t32" style="position:absolute;margin-left:80.2pt;margin-top:15.3pt;width:117.7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ab/>
        <w:t>⁺</w:t>
      </w:r>
    </w:p>
    <w:p w:rsidR="00C63F2A" w:rsidRDefault="00C63F2A" w:rsidP="00C63F2A">
      <w:pPr>
        <w:rPr>
          <w:rFonts w:ascii="Times New Roman" w:hAnsi="Times New Roman" w:cs="Times New Roman"/>
          <w:lang w:val="en-US"/>
        </w:rPr>
      </w:pPr>
    </w:p>
    <w:p w:rsidR="00C63F2A" w:rsidRDefault="001F6D14" w:rsidP="00277AFC">
      <w:pPr>
        <w:tabs>
          <w:tab w:val="left" w:pos="3780"/>
          <w:tab w:val="left" w:pos="9015"/>
        </w:tabs>
        <w:rPr>
          <w:rFonts w:ascii="Times New Roman" w:hAnsi="Times New Roman" w:cs="Times New Roman"/>
          <w:lang w:val="en-US"/>
        </w:rPr>
      </w:pPr>
      <w:r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margin">
                  <wp:posOffset>-9525</wp:posOffset>
                </wp:positionH>
                <wp:positionV relativeFrom="paragraph">
                  <wp:posOffset>101599</wp:posOffset>
                </wp:positionV>
                <wp:extent cx="1028700" cy="44767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4476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745" w:rsidRPr="00E93C53" w:rsidRDefault="00264745" w:rsidP="002647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93C5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iological vulnerability</w:t>
                            </w:r>
                            <w:r w:rsidR="00946AE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sexual driv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90" style="position:absolute;margin-left:-.75pt;margin-top:8pt;width:81pt;height:35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" fillcolor="white [3201]" strokecolor="black [3213]" strokeweight="1pt">
                <v:textbox>
                  <w:txbxContent>
                    <w:p w:rsidR="00264745" w:rsidRPr="00E93C53" w:rsidRDefault="00264745" w:rsidP="00264745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E93C5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iological vulnerability</w:t>
                      </w:r>
                      <w:r w:rsidR="00946AEF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sexual drive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63F2A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1037590</wp:posOffset>
                </wp:positionH>
                <wp:positionV relativeFrom="paragraph">
                  <wp:posOffset>215900</wp:posOffset>
                </wp:positionV>
                <wp:extent cx="1495425" cy="0"/>
                <wp:effectExtent l="0" t="76200" r="9525" b="9525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FA911B" id="Straight Arrow Connector 82" o:spid="_x0000_s1026" type="#_x0000_t32" style="position:absolute;margin-left:81.7pt;margin-top:17pt;width:117.75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C63F2A">
        <w:rPr>
          <w:rFonts w:ascii="Times New Roman" w:hAnsi="Times New Roman" w:cs="Times New Roman"/>
          <w:lang w:val="en-US"/>
        </w:rPr>
        <w:tab/>
        <w:t>⁺</w:t>
      </w:r>
      <w:r w:rsidR="00277AFC">
        <w:rPr>
          <w:rFonts w:ascii="Times New Roman" w:hAnsi="Times New Roman" w:cs="Times New Roman"/>
          <w:lang w:val="en-US"/>
        </w:rPr>
        <w:tab/>
        <w:t>⁺</w:t>
      </w:r>
    </w:p>
    <w:p w:rsidR="00C63F2A" w:rsidRPr="00C63F2A" w:rsidRDefault="00C63F2A" w:rsidP="00C63F2A">
      <w:pPr>
        <w:rPr>
          <w:rFonts w:ascii="Times New Roman" w:hAnsi="Times New Roman" w:cs="Times New Roman"/>
          <w:lang w:val="en-US"/>
        </w:rPr>
      </w:pPr>
    </w:p>
    <w:p w:rsidR="00C63F2A" w:rsidRPr="00C63F2A" w:rsidRDefault="00277AFC" w:rsidP="00277AFC">
      <w:pPr>
        <w:tabs>
          <w:tab w:val="left" w:pos="3795"/>
          <w:tab w:val="left" w:pos="901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237490</wp:posOffset>
                </wp:positionV>
                <wp:extent cx="1485900" cy="0"/>
                <wp:effectExtent l="0" t="76200" r="19050" b="95250"/>
                <wp:wrapNone/>
                <wp:docPr id="8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00B78B" id="Straight Arrow Connector 83" o:spid="_x0000_s1026" type="#_x0000_t32" style="position:absolute;margin-left:81.75pt;margin-top:18.7pt;width:117pt;height:0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ab/>
        <w:t>‒</w:t>
      </w:r>
      <w:r>
        <w:rPr>
          <w:rFonts w:ascii="Times New Roman" w:hAnsi="Times New Roman" w:cs="Times New Roman"/>
          <w:lang w:val="en-US"/>
        </w:rPr>
        <w:tab/>
        <w:t>⁺</w:t>
      </w:r>
    </w:p>
    <w:p w:rsidR="00C63F2A" w:rsidRDefault="00D34A10" w:rsidP="00277AFC">
      <w:pPr>
        <w:tabs>
          <w:tab w:val="left" w:pos="901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3543300</wp:posOffset>
                </wp:positionH>
                <wp:positionV relativeFrom="paragraph">
                  <wp:posOffset>200659</wp:posOffset>
                </wp:positionV>
                <wp:extent cx="914400" cy="504825"/>
                <wp:effectExtent l="0" t="0" r="19050" b="2857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04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381C" w:rsidRPr="00F5381C" w:rsidRDefault="00F5381C" w:rsidP="00844DB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trict home environment</w:t>
                            </w:r>
                            <w:r w:rsidR="00D34A1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Parental contro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" o:spid="_x0000_s1091" style="position:absolute;margin-left:279pt;margin-top:15.8pt;width:1in;height:3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" fillcolor="white [3201]" strokecolor="black [3213]" strokeweight="1pt">
                <v:textbox>
                  <w:txbxContent>
                    <w:p w:rsidR="00F5381C" w:rsidRPr="00F5381C" w:rsidRDefault="00F5381C" w:rsidP="00844DB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trict home environment</w:t>
                      </w:r>
                      <w:r w:rsidR="00D34A10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Parental control)</w:t>
                      </w:r>
                    </w:p>
                  </w:txbxContent>
                </v:textbox>
              </v:rect>
            </w:pict>
          </mc:Fallback>
        </mc:AlternateContent>
      </w:r>
      <w:r w:rsidR="00277AFC">
        <w:rPr>
          <w:rFonts w:ascii="Times New Roman" w:hAnsi="Times New Roman" w:cs="Times New Roman"/>
          <w:lang w:val="en-US"/>
        </w:rPr>
        <w:tab/>
      </w:r>
    </w:p>
    <w:p w:rsidR="00C63F2A" w:rsidRDefault="00277AFC" w:rsidP="00277AFC">
      <w:pPr>
        <w:tabs>
          <w:tab w:val="left" w:pos="1980"/>
          <w:tab w:val="left" w:pos="3825"/>
          <w:tab w:val="left" w:pos="901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259080</wp:posOffset>
                </wp:positionV>
                <wp:extent cx="342900" cy="0"/>
                <wp:effectExtent l="0" t="76200" r="19050" b="95250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8F3160" id="Straight Arrow Connector 85" o:spid="_x0000_s1026" type="#_x0000_t32" style="position:absolute;margin-left:81.75pt;margin-top:20.4pt;width:27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249555</wp:posOffset>
                </wp:positionV>
                <wp:extent cx="352425" cy="0"/>
                <wp:effectExtent l="0" t="76200" r="9525" b="95250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3BD212" id="Straight Arrow Connector 86" o:spid="_x0000_s1026" type="#_x0000_t32" style="position:absolute;margin-left:171pt;margin-top:19.65pt;width:27.75pt;height: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C63F2A">
        <w:rPr>
          <w:rFonts w:ascii="Times New Roman" w:hAnsi="Times New Roman" w:cs="Times New Roman"/>
          <w:lang w:val="en-US"/>
        </w:rPr>
        <w:tab/>
        <w:t>⁺</w:t>
      </w:r>
      <w:r w:rsidR="00C63F2A">
        <w:rPr>
          <w:rFonts w:ascii="Times New Roman" w:hAnsi="Times New Roman" w:cs="Times New Roman"/>
          <w:lang w:val="en-US"/>
        </w:rPr>
        <w:tab/>
        <w:t>⁺</w:t>
      </w:r>
      <w:r>
        <w:rPr>
          <w:rFonts w:ascii="Times New Roman" w:hAnsi="Times New Roman" w:cs="Times New Roman"/>
          <w:lang w:val="en-US"/>
        </w:rPr>
        <w:tab/>
        <w:t>‒</w:t>
      </w:r>
    </w:p>
    <w:p w:rsidR="00C63F2A" w:rsidRDefault="00C63F2A" w:rsidP="00C63F2A">
      <w:pPr>
        <w:tabs>
          <w:tab w:val="left" w:pos="201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:rsidR="00277AFC" w:rsidRDefault="00277AFC" w:rsidP="00277AFC">
      <w:pPr>
        <w:tabs>
          <w:tab w:val="left" w:pos="3840"/>
          <w:tab w:val="left" w:pos="898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1028065</wp:posOffset>
                </wp:positionH>
                <wp:positionV relativeFrom="paragraph">
                  <wp:posOffset>271145</wp:posOffset>
                </wp:positionV>
                <wp:extent cx="1495425" cy="0"/>
                <wp:effectExtent l="0" t="76200" r="9525" b="95250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856452" id="Straight Arrow Connector 87" o:spid="_x0000_s1026" type="#_x0000_t32" style="position:absolute;margin-left:80.95pt;margin-top:21.35pt;width:117.75pt;height:0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C63F2A">
        <w:rPr>
          <w:rFonts w:ascii="Times New Roman" w:hAnsi="Times New Roman" w:cs="Times New Roman"/>
          <w:lang w:val="en-US"/>
        </w:rPr>
        <w:tab/>
        <w:t>⁺</w:t>
      </w:r>
      <w:r>
        <w:rPr>
          <w:rFonts w:ascii="Times New Roman" w:hAnsi="Times New Roman" w:cs="Times New Roman"/>
          <w:lang w:val="en-US"/>
        </w:rPr>
        <w:tab/>
        <w:t>⁺</w:t>
      </w:r>
    </w:p>
    <w:p w:rsidR="00277AFC" w:rsidRPr="00277AFC" w:rsidRDefault="00277AFC" w:rsidP="00277AFC">
      <w:pPr>
        <w:rPr>
          <w:rFonts w:ascii="Times New Roman" w:hAnsi="Times New Roman" w:cs="Times New Roman"/>
          <w:lang w:val="en-US"/>
        </w:rPr>
      </w:pPr>
    </w:p>
    <w:p w:rsidR="00277AFC" w:rsidRDefault="00277AFC" w:rsidP="00277AFC">
      <w:pPr>
        <w:tabs>
          <w:tab w:val="left" w:pos="901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</w:p>
    <w:p w:rsidR="00277AFC" w:rsidRDefault="00277AFC" w:rsidP="00277AFC">
      <w:pPr>
        <w:tabs>
          <w:tab w:val="left" w:pos="384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</w:p>
    <w:p w:rsidR="00277AFC" w:rsidRDefault="00FB7076" w:rsidP="00003CF0">
      <w:pPr>
        <w:tabs>
          <w:tab w:val="left" w:pos="7410"/>
          <w:tab w:val="left" w:pos="903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228600</wp:posOffset>
                </wp:positionV>
                <wp:extent cx="1028700" cy="0"/>
                <wp:effectExtent l="0" t="76200" r="19050" b="9525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94DF1F" id="Straight Arrow Connector 63" o:spid="_x0000_s1026" type="#_x0000_t32" style="position:absolute;margin-left:378pt;margin-top:18pt;width:81pt;height:0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FC51B7" w:rsidRPr="002E036C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0C90885" wp14:editId="3B587F01">
                <wp:simplePos x="0" y="0"/>
                <wp:positionH relativeFrom="column">
                  <wp:posOffset>3533775</wp:posOffset>
                </wp:positionH>
                <wp:positionV relativeFrom="paragraph">
                  <wp:posOffset>95250</wp:posOffset>
                </wp:positionV>
                <wp:extent cx="1266825" cy="457200"/>
                <wp:effectExtent l="0" t="0" r="28575" b="1905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4572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254E" w:rsidRPr="00E93C53" w:rsidRDefault="0096254E" w:rsidP="009625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chool rules/policies</w:t>
                            </w:r>
                            <w:r w:rsidR="00FC51B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(strict university policies on alcohol/drug use)</w:t>
                            </w:r>
                          </w:p>
                          <w:p w:rsidR="0096254E" w:rsidRDefault="0096254E" w:rsidP="009625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C90885" id="Rectangle 62" o:spid="_x0000_s1092" style="position:absolute;margin-left:278.25pt;margin-top:7.5pt;width:99.75pt;height:3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" fillcolor="white [3201]" strokecolor="black [3213]" strokeweight="1pt">
                <v:textbox>
                  <w:txbxContent>
                    <w:p w:rsidR="0096254E" w:rsidRPr="00E93C53" w:rsidRDefault="0096254E" w:rsidP="0096254E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School rules/policies</w:t>
                      </w:r>
                      <w:r w:rsidR="00FC51B7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(strict university policies on alcohol/drug use)</w:t>
                      </w:r>
                    </w:p>
                    <w:p w:rsidR="0096254E" w:rsidRDefault="0096254E" w:rsidP="0096254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03CF0">
        <w:rPr>
          <w:rFonts w:ascii="Times New Roman" w:hAnsi="Times New Roman" w:cs="Times New Roman"/>
          <w:lang w:val="en-US"/>
        </w:rPr>
        <w:tab/>
      </w:r>
      <w:r w:rsidR="00003CF0">
        <w:rPr>
          <w:rFonts w:ascii="Times New Roman" w:hAnsi="Times New Roman" w:cs="Times New Roman"/>
          <w:lang w:val="en-US"/>
        </w:rPr>
        <w:tab/>
        <w:t>‒</w:t>
      </w:r>
    </w:p>
    <w:p w:rsidR="00277AFC" w:rsidRDefault="00277AFC" w:rsidP="00277AFC">
      <w:pPr>
        <w:tabs>
          <w:tab w:val="left" w:pos="379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</w:p>
    <w:p w:rsidR="00277AFC" w:rsidRDefault="00496E28" w:rsidP="00277AFC">
      <w:pPr>
        <w:tabs>
          <w:tab w:val="left" w:pos="897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250190</wp:posOffset>
                </wp:positionV>
                <wp:extent cx="1028700" cy="438150"/>
                <wp:effectExtent l="0" t="0" r="19050" b="1905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4381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413F" w:rsidRPr="0026413F" w:rsidRDefault="0026413F" w:rsidP="002641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Materialism </w:t>
                            </w:r>
                            <w:r w:rsidR="00496E2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(Desire to acquire material thing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0" o:spid="_x0000_s1093" style="position:absolute;margin-left:0;margin-top:19.7pt;width:81pt;height:34.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" fillcolor="white [3201]" strokecolor="black [3213]" strokeweight="1pt">
                <v:textbox>
                  <w:txbxContent>
                    <w:p w:rsidR="0026413F" w:rsidRPr="0026413F" w:rsidRDefault="0026413F" w:rsidP="0026413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Materialism </w:t>
                      </w:r>
                      <w:r w:rsidR="00496E2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(Desire to acquire material thing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03CF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221615</wp:posOffset>
                </wp:positionV>
                <wp:extent cx="1371600" cy="0"/>
                <wp:effectExtent l="0" t="76200" r="19050" b="95250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323EB7" id="Straight Arrow Connector 107" o:spid="_x0000_s1026" type="#_x0000_t32" style="position:absolute;margin-left:351pt;margin-top:17.45pt;width:108pt;height:0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277AFC">
        <w:rPr>
          <w:rFonts w:ascii="Times New Roman" w:hAnsi="Times New Roman" w:cs="Times New Roman"/>
          <w:lang w:val="en-US"/>
        </w:rPr>
        <w:tab/>
        <w:t>⁺</w:t>
      </w:r>
    </w:p>
    <w:p w:rsidR="00277AFC" w:rsidRDefault="00277AFC" w:rsidP="00277AFC">
      <w:pPr>
        <w:tabs>
          <w:tab w:val="left" w:pos="379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⁺</w:t>
      </w:r>
    </w:p>
    <w:p w:rsidR="00277AFC" w:rsidRDefault="00277AFC" w:rsidP="00277AFC">
      <w:pPr>
        <w:tabs>
          <w:tab w:val="left" w:pos="7395"/>
          <w:tab w:val="left" w:pos="904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5476875</wp:posOffset>
                </wp:positionH>
                <wp:positionV relativeFrom="paragraph">
                  <wp:posOffset>262255</wp:posOffset>
                </wp:positionV>
                <wp:extent cx="352425" cy="0"/>
                <wp:effectExtent l="0" t="76200" r="9525" b="95250"/>
                <wp:wrapNone/>
                <wp:docPr id="109" name="Straight Arrow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3D8A73" id="Straight Arrow Connector 109" o:spid="_x0000_s1026" type="#_x0000_t32" style="position:absolute;margin-left:431.25pt;margin-top:20.65pt;width:27.75pt;height:0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252730</wp:posOffset>
                </wp:positionV>
                <wp:extent cx="342900" cy="0"/>
                <wp:effectExtent l="0" t="76200" r="19050" b="9525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5771B2" id="Straight Arrow Connector 108" o:spid="_x0000_s1026" type="#_x0000_t32" style="position:absolute;margin-left:351pt;margin-top:19.9pt;width:27pt;height:0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lang w:val="en-US"/>
        </w:rPr>
        <w:tab/>
        <w:t>‒</w:t>
      </w:r>
      <w:r>
        <w:rPr>
          <w:rFonts w:ascii="Times New Roman" w:hAnsi="Times New Roman" w:cs="Times New Roman"/>
          <w:lang w:val="en-US"/>
        </w:rPr>
        <w:tab/>
        <w:t>‒</w:t>
      </w:r>
    </w:p>
    <w:p w:rsidR="002E036C" w:rsidRPr="00277AFC" w:rsidRDefault="00277AFC" w:rsidP="00277AFC">
      <w:pPr>
        <w:tabs>
          <w:tab w:val="left" w:pos="901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2E036C" w:rsidRPr="00277AFC" w:rsidSect="003E4B26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1D4" w:rsidRDefault="005131D4" w:rsidP="004500C7">
      <w:pPr>
        <w:spacing w:after="0" w:line="240" w:lineRule="auto"/>
      </w:pPr>
      <w:r>
        <w:separator/>
      </w:r>
    </w:p>
  </w:endnote>
  <w:endnote w:type="continuationSeparator" w:id="0">
    <w:p w:rsidR="005131D4" w:rsidRDefault="005131D4" w:rsidP="00450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00C7" w:rsidRDefault="00450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1D4" w:rsidRDefault="005131D4" w:rsidP="004500C7">
      <w:pPr>
        <w:spacing w:after="0" w:line="240" w:lineRule="auto"/>
      </w:pPr>
      <w:r>
        <w:separator/>
      </w:r>
    </w:p>
  </w:footnote>
  <w:footnote w:type="continuationSeparator" w:id="0">
    <w:p w:rsidR="005131D4" w:rsidRDefault="005131D4" w:rsidP="00450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6C"/>
    <w:rsid w:val="00003CF0"/>
    <w:rsid w:val="000235DB"/>
    <w:rsid w:val="00082044"/>
    <w:rsid w:val="00084DF5"/>
    <w:rsid w:val="000E327C"/>
    <w:rsid w:val="001767A2"/>
    <w:rsid w:val="001D1F28"/>
    <w:rsid w:val="001F6D14"/>
    <w:rsid w:val="00202CBA"/>
    <w:rsid w:val="0026413F"/>
    <w:rsid w:val="00264745"/>
    <w:rsid w:val="00276915"/>
    <w:rsid w:val="00277AFC"/>
    <w:rsid w:val="002E036C"/>
    <w:rsid w:val="003151C7"/>
    <w:rsid w:val="00320870"/>
    <w:rsid w:val="00364AD5"/>
    <w:rsid w:val="00382D8A"/>
    <w:rsid w:val="003D51E3"/>
    <w:rsid w:val="003E4B26"/>
    <w:rsid w:val="003E627E"/>
    <w:rsid w:val="004500C7"/>
    <w:rsid w:val="00496E28"/>
    <w:rsid w:val="004D145A"/>
    <w:rsid w:val="005131D4"/>
    <w:rsid w:val="00572E41"/>
    <w:rsid w:val="005E50FB"/>
    <w:rsid w:val="00681C6B"/>
    <w:rsid w:val="00695F10"/>
    <w:rsid w:val="006B502C"/>
    <w:rsid w:val="006F424D"/>
    <w:rsid w:val="00732729"/>
    <w:rsid w:val="007D239D"/>
    <w:rsid w:val="007E79FC"/>
    <w:rsid w:val="00844DB2"/>
    <w:rsid w:val="00897D89"/>
    <w:rsid w:val="009408F9"/>
    <w:rsid w:val="00945307"/>
    <w:rsid w:val="00945F32"/>
    <w:rsid w:val="00946AEF"/>
    <w:rsid w:val="0096254E"/>
    <w:rsid w:val="009E7C7D"/>
    <w:rsid w:val="00A97413"/>
    <w:rsid w:val="00B26043"/>
    <w:rsid w:val="00B310EC"/>
    <w:rsid w:val="00B3634E"/>
    <w:rsid w:val="00B430F7"/>
    <w:rsid w:val="00B43971"/>
    <w:rsid w:val="00B8475E"/>
    <w:rsid w:val="00B91219"/>
    <w:rsid w:val="00BC42AB"/>
    <w:rsid w:val="00BE43FE"/>
    <w:rsid w:val="00C63F2A"/>
    <w:rsid w:val="00CD6031"/>
    <w:rsid w:val="00CD7D41"/>
    <w:rsid w:val="00D34A10"/>
    <w:rsid w:val="00D5362F"/>
    <w:rsid w:val="00D85BDD"/>
    <w:rsid w:val="00D93AA5"/>
    <w:rsid w:val="00DF4B1D"/>
    <w:rsid w:val="00E02927"/>
    <w:rsid w:val="00E12805"/>
    <w:rsid w:val="00E52616"/>
    <w:rsid w:val="00E75395"/>
    <w:rsid w:val="00E93C53"/>
    <w:rsid w:val="00ED230A"/>
    <w:rsid w:val="00F07A50"/>
    <w:rsid w:val="00F5381C"/>
    <w:rsid w:val="00F7005D"/>
    <w:rsid w:val="00FA3547"/>
    <w:rsid w:val="00FB7076"/>
    <w:rsid w:val="00FC51B7"/>
    <w:rsid w:val="00FE5113"/>
    <w:rsid w:val="00FE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2ACD8-C11F-4394-A673-9E262236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0C7"/>
  </w:style>
  <w:style w:type="paragraph" w:styleId="Footer">
    <w:name w:val="footer"/>
    <w:basedOn w:val="Normal"/>
    <w:link w:val="FooterChar"/>
    <w:uiPriority w:val="99"/>
    <w:unhideWhenUsed/>
    <w:rsid w:val="00450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4</cp:revision>
  <dcterms:created xsi:type="dcterms:W3CDTF">2023-02-25T08:52:00Z</dcterms:created>
  <dcterms:modified xsi:type="dcterms:W3CDTF">2023-03-01T12:26:00Z</dcterms:modified>
</cp:coreProperties>
</file>